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3: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Transcripts regulated by ERα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3a: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Transcripts regulated by ERα that are down-regulated in the epithelium</w:t>
      </w:r>
      <w:r>
        <w:rPr>
          <w:rFonts w:cs="Arial" w:ascii="Arial" w:hAnsi="Arial"/>
          <w:lang w:val="en-US" w:eastAsia="en-US"/>
        </w:rPr>
        <w:t xml:space="preserve">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10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100"/>
        <w:gridCol w:w="1193"/>
        <w:gridCol w:w="1577"/>
        <w:gridCol w:w="1080"/>
        <w:gridCol w:w="1260"/>
        <w:gridCol w:w="1440"/>
        <w:gridCol w:w="1260"/>
      </w:tblGrid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α(+/+)</w:t>
            </w:r>
          </w:p>
        </w:tc>
        <w:tc>
          <w:tcPr>
            <w:tcW w:w="37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α(-/-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h/BPA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h/EE2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ighest rati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h/BP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h/EE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ighest ratio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bd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430203M17Rik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fp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m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g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10030O07Rik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bndd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1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y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rag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c109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s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min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cchc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k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sf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apin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0371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li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f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actr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d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mynd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ov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epp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r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rp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0039B18Rik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osd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uwe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ja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0382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Spacing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Spacing"/>
        <w:rPr/>
      </w:pPr>
      <w:r>
        <w:rPr>
          <w:rFonts w:cs="Arial" w:ascii="Arial" w:hAnsi="Arial"/>
          <w:sz w:val="20"/>
          <w:szCs w:val="20"/>
          <w:lang w:val="en-US" w:eastAsia="en-US"/>
        </w:rPr>
        <w:t>Genes with only 2-fold decrease in expression, between vehicle and estrogen treatments are listed.</w:t>
      </w:r>
    </w:p>
    <w:p>
      <w:pPr>
        <w:pStyle w:val="NoSpacing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 xml:space="preserve">Transcripts regulated by ERα (genes down-regulated in the epithelium of </w:t>
      </w:r>
      <w:r>
        <w:rPr>
          <w:rFonts w:cs="Arial" w:ascii="Arial" w:hAnsi="Arial"/>
          <w:sz w:val="24"/>
          <w:szCs w:val="24"/>
        </w:rPr>
        <w:t xml:space="preserve">ERα(+/+) </w:t>
      </w:r>
      <w:r>
        <w:rPr>
          <w:rFonts w:cs="Arial" w:ascii="Arial" w:hAnsi="Arial"/>
          <w:sz w:val="24"/>
          <w:szCs w:val="24"/>
          <w:lang w:val="en-US" w:eastAsia="en-US"/>
        </w:rPr>
        <w:t xml:space="preserve">but not in </w:t>
      </w:r>
      <w:r>
        <w:rPr>
          <w:rFonts w:cs="Arial" w:ascii="Arial" w:hAnsi="Arial"/>
          <w:sz w:val="24"/>
          <w:szCs w:val="24"/>
        </w:rPr>
        <w:t>ERα(-/-)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mice).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3b: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Transcripts regulated by ERα that are up-regulated in the epithelium</w:t>
      </w:r>
      <w:r>
        <w:rPr>
          <w:rFonts w:cs="Arial" w:ascii="Arial" w:hAnsi="Arial"/>
          <w:lang w:val="en-US" w:eastAsia="en-US"/>
        </w:rPr>
        <w:t xml:space="preserve">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113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080"/>
        <w:gridCol w:w="1080"/>
        <w:gridCol w:w="1440"/>
        <w:gridCol w:w="1080"/>
        <w:gridCol w:w="1080"/>
        <w:gridCol w:w="1440"/>
        <w:gridCol w:w="596"/>
      </w:tblGrid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Rα(+/+) 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α(-/-)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PA/Ve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E2/Veh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ighest rati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PA/Ve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E2/Veh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ighest ratio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2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btb7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px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pp1 /// Dcpp2 /// Dcpp3 /// LOC100046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123O20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bf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2f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610006I08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0005A23Rik /// EG6251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gic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f2h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230354K17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0044468 /// Nl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6v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o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lf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21506J03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80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osc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bp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gic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o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t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ap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rn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a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ma4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bxw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bl /// LOC1000448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ln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ap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17H6S56E-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m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cc3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10035L17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gd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10051E17Rik /// Klf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rpa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dh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qd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if4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f7l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10015M20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fp3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f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tbp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h1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10003A17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0048499 /// Mfap1a /// Mfap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l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l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rpu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i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m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ct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10482I07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3Ertd300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df1 /// LOC6746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tg1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qp5 /// LOC100046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0043295 /// LOC100047935 /// LOC382740 /// LOC632230 /// LOC664956 /// LOC666545 /// LOC675821 /// Rpl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dc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rl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ot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hgdi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dd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0042343 /// Tmed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i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005512 /// EG641366 /// LOC215866 /// LOC629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17H6S56E-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bp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0046746 /// Sma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rnp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430105D02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4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wc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m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kr1a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l4c /// LOC632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l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apc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hmt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dn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c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el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m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0034B05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apc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m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10003K15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s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rg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b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ot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r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hgef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r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dh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33439C20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f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ld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bd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c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qcr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10004N23Rik /// Setd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p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r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po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f2f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10067E19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hit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3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rs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qcr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dh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i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qcr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o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p1r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l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9a3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9a3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32417K18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m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c3h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ts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mts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bp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Spacing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Spacing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Genes with only 2-fold increase in expression, between vehicle and estrogen treatments are listed.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/>
      </w:pPr>
      <w:r>
        <w:rPr>
          <w:rFonts w:cs="Arial" w:ascii="Arial" w:hAnsi="Arial"/>
          <w:sz w:val="24"/>
          <w:szCs w:val="24"/>
          <w:lang w:val="en-US" w:eastAsia="en-US"/>
        </w:rPr>
        <w:t xml:space="preserve">Transcripts regulated by ERα (genes up-regulated in the epithelium of </w:t>
      </w:r>
      <w:r>
        <w:rPr>
          <w:rFonts w:cs="Arial" w:ascii="Arial" w:hAnsi="Arial"/>
          <w:sz w:val="24"/>
          <w:szCs w:val="24"/>
        </w:rPr>
        <w:t xml:space="preserve">ERα(+/+) 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but not in </w:t>
      </w:r>
      <w:r>
        <w:rPr>
          <w:rFonts w:cs="Arial" w:ascii="Arial" w:hAnsi="Arial"/>
          <w:sz w:val="24"/>
          <w:szCs w:val="24"/>
        </w:rPr>
        <w:t>ERα(-/-)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mice). 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3c: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b/>
          <w:lang w:val="en-US" w:eastAsia="en-US"/>
        </w:rPr>
        <w:t>Transcripts regulated by ERα that are down-regulated in the peri-ductal stroma</w:t>
      </w:r>
      <w:r>
        <w:rPr>
          <w:rFonts w:cs="Arial" w:ascii="Arial" w:hAnsi="Arial"/>
          <w:lang w:val="en-US" w:eastAsia="en-US"/>
        </w:rPr>
        <w:t xml:space="preserve">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109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080"/>
        <w:gridCol w:w="1080"/>
        <w:gridCol w:w="1440"/>
        <w:gridCol w:w="1080"/>
        <w:gridCol w:w="1080"/>
        <w:gridCol w:w="1440"/>
        <w:gridCol w:w="239"/>
      </w:tblGrid>
      <w:tr>
        <w:trPr>
          <w:trHeight w:val="315" w:hRule="atLeast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α(+/+)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α(-/-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h/BP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h/EE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ighest rati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h/BP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eh/EE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ighest ratio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m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n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4m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n3 /// LOC1000478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SMUSG000000736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0016E24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c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33413G19Rik /// Fox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pr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552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cap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cer1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gcs1 /// LOC100040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33439C20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ar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nn3 /// LOC1000478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pb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bd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xra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bp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7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21506J03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0048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xn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pf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ng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rc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p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6v0c /// Atp6v0c-ps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230219D22Ri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0039786 /// LOC676123 /// Ywha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l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rs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fbp2 /// Thoc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sc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mk2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hs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tg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r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m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2bp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Spacing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Spacing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Genes with only 2-fold decrease in expression, between vehicle and estrogen treatments are listed.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/>
      </w:pPr>
      <w:r>
        <w:rPr>
          <w:rFonts w:cs="Arial" w:ascii="Arial" w:hAnsi="Arial"/>
          <w:sz w:val="24"/>
          <w:szCs w:val="24"/>
          <w:lang w:val="en-US" w:eastAsia="en-US"/>
        </w:rPr>
        <w:t xml:space="preserve">Transcripts regulated by ERα (genes down-regulated in the peri-ductal stroma of </w:t>
      </w:r>
      <w:r>
        <w:rPr>
          <w:rFonts w:cs="Arial" w:ascii="Arial" w:hAnsi="Arial"/>
          <w:sz w:val="24"/>
          <w:szCs w:val="24"/>
        </w:rPr>
        <w:t xml:space="preserve">ERα(+/+) </w:t>
      </w:r>
      <w:r>
        <w:rPr>
          <w:rFonts w:cs="Arial" w:ascii="Arial" w:hAnsi="Arial"/>
          <w:sz w:val="24"/>
          <w:szCs w:val="24"/>
          <w:lang w:val="en-US" w:eastAsia="en-US"/>
        </w:rPr>
        <w:t xml:space="preserve">but not in </w:t>
      </w:r>
      <w:r>
        <w:rPr>
          <w:rFonts w:cs="Arial" w:ascii="Arial" w:hAnsi="Arial"/>
          <w:sz w:val="24"/>
          <w:szCs w:val="24"/>
        </w:rPr>
        <w:t>ERα(-/-)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mice mice).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3d: Transcripts regulated by ERα that are up-regulated in the peri-ductal stroma</w:t>
      </w:r>
      <w:r>
        <w:rPr>
          <w:rFonts w:cs="Arial" w:ascii="Arial" w:hAnsi="Arial"/>
          <w:lang w:val="en-US" w:eastAsia="en-US"/>
        </w:rPr>
        <w:t xml:space="preserve">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95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061"/>
        <w:gridCol w:w="1017"/>
        <w:gridCol w:w="1417"/>
        <w:gridCol w:w="1061"/>
        <w:gridCol w:w="1017"/>
        <w:gridCol w:w="1417"/>
        <w:gridCol w:w="239"/>
      </w:tblGrid>
      <w:tr>
        <w:trPr>
          <w:trHeight w:val="315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3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α(+/+)</w:t>
            </w:r>
          </w:p>
        </w:tc>
        <w:tc>
          <w:tcPr>
            <w:tcW w:w="34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α(-/-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PA/Veh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E2/Veh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ighest ratio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PA/Veh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E2/Veh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ighest ratio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na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rc4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10037I16Rik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zip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f21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n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red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bin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pf3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pdc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k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n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gf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n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sl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8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mce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prd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k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7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rsf1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c4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l3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d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640050 /// Rps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b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tpnc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sf2rb /// Csf2rb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s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l5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nt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xn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ln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rp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rd11 /// LOC62962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kt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ck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Spacing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Spacing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Genes with only 2-fold increase in expression, between vehicle and estrogen treatments are listed.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Spacing"/>
        <w:rPr/>
      </w:pPr>
      <w:r>
        <w:rPr>
          <w:rFonts w:cs="Arial" w:ascii="Arial" w:hAnsi="Arial"/>
          <w:sz w:val="24"/>
          <w:szCs w:val="24"/>
          <w:lang w:val="en-US" w:eastAsia="en-US"/>
        </w:rPr>
        <w:t xml:space="preserve">Transcripts regulated by ERα (genes up-regulated in the peri-ductal stroma of </w:t>
      </w:r>
      <w:r>
        <w:rPr>
          <w:rFonts w:cs="Arial" w:ascii="Arial" w:hAnsi="Arial"/>
          <w:sz w:val="24"/>
          <w:szCs w:val="24"/>
        </w:rPr>
        <w:t xml:space="preserve">ERα(+/+) </w:t>
      </w:r>
      <w:r>
        <w:rPr>
          <w:rFonts w:cs="Arial" w:ascii="Arial" w:hAnsi="Arial"/>
          <w:sz w:val="24"/>
          <w:szCs w:val="24"/>
          <w:lang w:val="en-US" w:eastAsia="en-US"/>
        </w:rPr>
        <w:t xml:space="preserve">but not in </w:t>
      </w:r>
      <w:r>
        <w:rPr>
          <w:rFonts w:cs="Arial" w:ascii="Arial" w:hAnsi="Arial"/>
          <w:sz w:val="24"/>
          <w:szCs w:val="24"/>
        </w:rPr>
        <w:t>ERα(-/-)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mice)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sectPr>
      <w:type w:val="nextPage"/>
      <w:pgSz w:w="12240" w:h="15840"/>
      <w:pgMar w:left="864" w:right="864" w:gutter="0" w:header="0" w:top="90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20:40:00Z</dcterms:created>
  <dc:creator>Soto, Ana</dc:creator>
  <dc:description/>
  <dc:language>en-US</dc:language>
  <cp:lastModifiedBy>pwadia01</cp:lastModifiedBy>
  <dcterms:modified xsi:type="dcterms:W3CDTF">2013-04-22T20:42:00Z</dcterms:modified>
  <cp:revision>3</cp:revision>
  <dc:subject/>
  <dc:title/>
</cp:coreProperties>
</file>